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08D60" w14:textId="2C50C1F3" w:rsidR="00767121" w:rsidRDefault="00891385" w:rsidP="00767121">
      <w:pPr>
        <w:rPr>
          <w:lang w:val="en-US"/>
        </w:rPr>
      </w:pPr>
      <w:bookmarkStart w:id="0" w:name="_Hlk101370764"/>
      <w:bookmarkStart w:id="1" w:name="_Hlk118917859"/>
      <w:r>
        <w:rPr>
          <w:b/>
          <w:bCs/>
          <w:lang w:val="en-US"/>
        </w:rPr>
        <w:t xml:space="preserve">S3 </w:t>
      </w:r>
      <w:r w:rsidR="00602DA4">
        <w:rPr>
          <w:b/>
          <w:bCs/>
          <w:lang w:val="en-US"/>
        </w:rPr>
        <w:t>Chart</w:t>
      </w:r>
      <w:r w:rsidR="002E63C7" w:rsidRPr="002E63C7">
        <w:rPr>
          <w:b/>
          <w:bCs/>
          <w:lang w:val="en-US"/>
        </w:rPr>
        <w:t xml:space="preserve"> 3. </w:t>
      </w:r>
      <w:r w:rsidR="002E63C7" w:rsidRPr="002E63C7">
        <w:rPr>
          <w:lang w:val="en-US"/>
        </w:rPr>
        <w:t>List of excluded studies and reason for exclusion.</w:t>
      </w:r>
    </w:p>
    <w:p w14:paraId="1E3CD927" w14:textId="77777777" w:rsidR="002E63C7" w:rsidRPr="002E63C7" w:rsidRDefault="002E63C7" w:rsidP="00767121">
      <w:pPr>
        <w:rPr>
          <w:lang w:val="en-US"/>
        </w:rPr>
      </w:pPr>
    </w:p>
    <w:tbl>
      <w:tblPr>
        <w:tblW w:w="9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511"/>
        <w:gridCol w:w="3651"/>
      </w:tblGrid>
      <w:tr w:rsidR="00767121" w:rsidRPr="00E8077E" w14:paraId="75B14A6A" w14:textId="77777777" w:rsidTr="00891385">
        <w:trPr>
          <w:trHeight w:val="328"/>
        </w:trPr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9ABB" w14:textId="7C4F3BD1" w:rsidR="00767121" w:rsidRPr="00E8077E" w:rsidRDefault="002E63C7" w:rsidP="0023451A">
            <w:pPr>
              <w:jc w:val="center"/>
              <w:rPr>
                <w:rFonts w:eastAsia="Calibri Light"/>
                <w:b/>
                <w:lang w:eastAsia="pt-BR"/>
              </w:rPr>
            </w:pPr>
            <w:r w:rsidRPr="00E8077E">
              <w:rPr>
                <w:rFonts w:eastAsia="Calibri Light"/>
                <w:b/>
                <w:lang w:eastAsia="pt-BR"/>
              </w:rPr>
              <w:t>STUDY</w:t>
            </w:r>
          </w:p>
        </w:tc>
        <w:tc>
          <w:tcPr>
            <w:tcW w:w="3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8BF57" w14:textId="5A1F0E66" w:rsidR="00767121" w:rsidRPr="00E8077E" w:rsidRDefault="002E63C7" w:rsidP="0023451A">
            <w:pPr>
              <w:jc w:val="center"/>
              <w:rPr>
                <w:rFonts w:eastAsia="Calibri Light"/>
                <w:b/>
                <w:lang w:eastAsia="pt-BR"/>
              </w:rPr>
            </w:pPr>
            <w:r w:rsidRPr="00E8077E">
              <w:rPr>
                <w:rFonts w:eastAsia="Calibri Light"/>
                <w:b/>
                <w:lang w:eastAsia="pt-BR"/>
              </w:rPr>
              <w:t>REASON FOR EXCLUSION</w:t>
            </w:r>
          </w:p>
        </w:tc>
      </w:tr>
      <w:tr w:rsidR="002E63C7" w:rsidRPr="00E8077E" w14:paraId="0E39B038" w14:textId="77777777" w:rsidTr="0023451A">
        <w:trPr>
          <w:trHeight w:val="113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AE3C" w14:textId="77777777" w:rsidR="002E63C7" w:rsidRPr="00E8077E" w:rsidRDefault="002E63C7" w:rsidP="002E63C7">
            <w:pPr>
              <w:jc w:val="center"/>
              <w:rPr>
                <w:rFonts w:eastAsia="Calibri Light"/>
                <w:color w:val="000000" w:themeColor="text1"/>
                <w:lang w:eastAsia="pt-BR"/>
              </w:rPr>
            </w:pPr>
            <w:r w:rsidRPr="00E8077E">
              <w:rPr>
                <w:rFonts w:eastAsia="Calibri Light"/>
                <w:color w:val="000000" w:themeColor="text1"/>
                <w:lang w:eastAsia="pt-BR"/>
              </w:rPr>
              <w:t>1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8F2AA" w14:textId="77777777" w:rsidR="002E63C7" w:rsidRPr="00E8077E" w:rsidRDefault="002E63C7" w:rsidP="002E63C7">
            <w:pPr>
              <w:jc w:val="both"/>
              <w:rPr>
                <w:rFonts w:eastAsia="Calibri Light"/>
                <w:color w:val="000000" w:themeColor="text1"/>
              </w:rPr>
            </w:pPr>
            <w:proofErr w:type="spellStart"/>
            <w:r w:rsidRPr="00E8077E">
              <w:rPr>
                <w:rFonts w:eastAsia="Calibri Light"/>
                <w:color w:val="000000" w:themeColor="text1"/>
                <w:lang w:val="en-US"/>
              </w:rPr>
              <w:t>Chiga</w:t>
            </w:r>
            <w:proofErr w:type="spellEnd"/>
            <w:r w:rsidRPr="00E8077E">
              <w:rPr>
                <w:rFonts w:eastAsia="Calibri Light"/>
                <w:color w:val="000000" w:themeColor="text1"/>
                <w:lang w:val="en-US"/>
              </w:rPr>
              <w:t xml:space="preserve"> S, </w:t>
            </w:r>
            <w:proofErr w:type="spellStart"/>
            <w:r w:rsidRPr="00E8077E">
              <w:rPr>
                <w:rFonts w:eastAsia="Calibri Light"/>
                <w:color w:val="000000" w:themeColor="text1"/>
                <w:lang w:val="en-US"/>
              </w:rPr>
              <w:t>Ohba</w:t>
            </w:r>
            <w:proofErr w:type="spellEnd"/>
            <w:r w:rsidRPr="00E8077E">
              <w:rPr>
                <w:rFonts w:eastAsia="Calibri Light"/>
                <w:color w:val="000000" w:themeColor="text1"/>
                <w:lang w:val="en-US"/>
              </w:rPr>
              <w:t xml:space="preserve"> T, Tanoue D, Kawase H, Katoh T, </w:t>
            </w:r>
            <w:proofErr w:type="spellStart"/>
            <w:r w:rsidRPr="00E8077E">
              <w:rPr>
                <w:rFonts w:eastAsia="Calibri Light"/>
                <w:color w:val="000000" w:themeColor="text1"/>
                <w:lang w:val="en-US"/>
              </w:rPr>
              <w:t>Katabuchi</w:t>
            </w:r>
            <w:proofErr w:type="spellEnd"/>
            <w:r w:rsidRPr="00E8077E">
              <w:rPr>
                <w:rFonts w:eastAsia="Calibri Light"/>
                <w:color w:val="000000" w:themeColor="text1"/>
                <w:lang w:val="en-US"/>
              </w:rPr>
              <w:t xml:space="preserve"> H. [Validity of Self-Reported Periodontal Disease Questionnaire among Pregnant Women]. </w:t>
            </w:r>
            <w:r w:rsidRPr="00E8077E">
              <w:rPr>
                <w:rFonts w:eastAsia="Calibri Light"/>
                <w:color w:val="000000" w:themeColor="text1"/>
              </w:rPr>
              <w:t xml:space="preserve">Nihon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Eiseigaku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 xml:space="preserve">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Zasshi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 xml:space="preserve">. 2016;71(3):260-266.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Japanese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 xml:space="preserve">.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doi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>: 10.1265/jjh.71.260. PMID: 27725429.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22672" w14:textId="4D3ACBF4" w:rsidR="002E63C7" w:rsidRPr="00E8077E" w:rsidRDefault="002E63C7" w:rsidP="002E63C7">
            <w:pPr>
              <w:jc w:val="center"/>
              <w:rPr>
                <w:rFonts w:eastAsia="Calibri Light"/>
                <w:color w:val="000000" w:themeColor="text1"/>
                <w:lang w:val="en-US"/>
              </w:rPr>
            </w:pPr>
            <w:proofErr w:type="spellStart"/>
            <w:r w:rsidRPr="00E8077E">
              <w:t>Incomplete</w:t>
            </w:r>
            <w:proofErr w:type="spellEnd"/>
            <w:r w:rsidRPr="00E8077E">
              <w:t xml:space="preserve"> </w:t>
            </w:r>
            <w:proofErr w:type="spellStart"/>
            <w:r w:rsidRPr="00E8077E">
              <w:t>outcome</w:t>
            </w:r>
            <w:proofErr w:type="spellEnd"/>
            <w:r w:rsidRPr="00E8077E">
              <w:t>.</w:t>
            </w:r>
          </w:p>
        </w:tc>
      </w:tr>
      <w:tr w:rsidR="002E63C7" w:rsidRPr="00E8077E" w14:paraId="57EA958F" w14:textId="77777777" w:rsidTr="0023451A">
        <w:trPr>
          <w:trHeight w:val="476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0EC9" w14:textId="77777777" w:rsidR="002E63C7" w:rsidRPr="00E8077E" w:rsidRDefault="002E63C7" w:rsidP="002E63C7">
            <w:pPr>
              <w:jc w:val="center"/>
              <w:rPr>
                <w:rFonts w:eastAsia="Calibri Light"/>
                <w:color w:val="000000" w:themeColor="text1"/>
                <w:lang w:eastAsia="pt-BR"/>
              </w:rPr>
            </w:pPr>
          </w:p>
        </w:tc>
        <w:tc>
          <w:tcPr>
            <w:tcW w:w="5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8628EF" w14:textId="77777777" w:rsidR="002E63C7" w:rsidRPr="00E8077E" w:rsidRDefault="002E63C7" w:rsidP="002E63C7">
            <w:pPr>
              <w:jc w:val="both"/>
              <w:rPr>
                <w:rFonts w:eastAsia="Calibri Light"/>
                <w:color w:val="000000" w:themeColor="text1"/>
              </w:rPr>
            </w:pP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DD3298" w14:textId="77777777" w:rsidR="002E63C7" w:rsidRPr="00E8077E" w:rsidRDefault="002E63C7" w:rsidP="002E63C7">
            <w:pPr>
              <w:jc w:val="center"/>
              <w:rPr>
                <w:rFonts w:eastAsia="Calibri Light"/>
                <w:color w:val="000000" w:themeColor="text1"/>
                <w:lang w:val="en-US"/>
              </w:rPr>
            </w:pPr>
          </w:p>
        </w:tc>
      </w:tr>
      <w:tr w:rsidR="002E63C7" w:rsidRPr="00E8077E" w14:paraId="337E71A2" w14:textId="77777777" w:rsidTr="0023451A">
        <w:trPr>
          <w:trHeight w:val="113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86C75" w14:textId="77777777" w:rsidR="002E63C7" w:rsidRPr="00E8077E" w:rsidRDefault="002E63C7" w:rsidP="002E63C7">
            <w:pPr>
              <w:jc w:val="center"/>
              <w:rPr>
                <w:rFonts w:eastAsia="Calibri Light"/>
                <w:color w:val="000000" w:themeColor="text1"/>
                <w:lang w:eastAsia="pt-BR"/>
              </w:rPr>
            </w:pPr>
            <w:r w:rsidRPr="00E8077E">
              <w:rPr>
                <w:rFonts w:eastAsia="Calibri Light"/>
                <w:color w:val="000000" w:themeColor="text1"/>
                <w:lang w:eastAsia="pt-BR"/>
              </w:rPr>
              <w:t>2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E5B8B7" w14:textId="77777777" w:rsidR="002E63C7" w:rsidRPr="00E8077E" w:rsidRDefault="002E63C7" w:rsidP="002E63C7">
            <w:pPr>
              <w:jc w:val="both"/>
              <w:rPr>
                <w:rFonts w:eastAsia="Calibri Light"/>
                <w:color w:val="000000" w:themeColor="text1"/>
              </w:rPr>
            </w:pPr>
            <w:r w:rsidRPr="00E8077E">
              <w:rPr>
                <w:rFonts w:eastAsia="Calibri Light"/>
                <w:color w:val="000000" w:themeColor="text1"/>
                <w:lang w:val="en-US"/>
              </w:rPr>
              <w:t xml:space="preserve">Al </w:t>
            </w:r>
            <w:proofErr w:type="spellStart"/>
            <w:r w:rsidRPr="00E8077E">
              <w:rPr>
                <w:rFonts w:eastAsia="Calibri Light"/>
                <w:color w:val="000000" w:themeColor="text1"/>
                <w:lang w:val="en-US"/>
              </w:rPr>
              <w:t>Habashneh</w:t>
            </w:r>
            <w:proofErr w:type="spellEnd"/>
            <w:r w:rsidRPr="00E8077E">
              <w:rPr>
                <w:rFonts w:eastAsia="Calibri Light"/>
                <w:color w:val="000000" w:themeColor="text1"/>
                <w:lang w:val="en-US"/>
              </w:rPr>
              <w:t xml:space="preserve"> R, Khader YS, Jabali OA, </w:t>
            </w:r>
            <w:proofErr w:type="spellStart"/>
            <w:r w:rsidRPr="00E8077E">
              <w:rPr>
                <w:rFonts w:eastAsia="Calibri Light"/>
                <w:color w:val="000000" w:themeColor="text1"/>
                <w:lang w:val="en-US"/>
              </w:rPr>
              <w:t>Alchalabi</w:t>
            </w:r>
            <w:proofErr w:type="spellEnd"/>
            <w:r w:rsidRPr="00E8077E">
              <w:rPr>
                <w:rFonts w:eastAsia="Calibri Light"/>
                <w:color w:val="000000" w:themeColor="text1"/>
                <w:lang w:val="en-US"/>
              </w:rPr>
              <w:t xml:space="preserve"> H. Prediction of preterm and low birth weight delivery by maternal periodontal parameters: receiver operating characteristic (ROC) curve analysis.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Matern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 xml:space="preserve">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Child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 xml:space="preserve"> Health J. 2013 Feb;17(2):299-306. </w:t>
            </w:r>
            <w:proofErr w:type="spellStart"/>
            <w:r w:rsidRPr="00E8077E">
              <w:rPr>
                <w:rFonts w:eastAsia="Calibri Light"/>
                <w:color w:val="000000" w:themeColor="text1"/>
              </w:rPr>
              <w:t>doi</w:t>
            </w:r>
            <w:proofErr w:type="spellEnd"/>
            <w:r w:rsidRPr="00E8077E">
              <w:rPr>
                <w:rFonts w:eastAsia="Calibri Light"/>
                <w:color w:val="000000" w:themeColor="text1"/>
              </w:rPr>
              <w:t>: 10.1007/s10995-012-0974-2. PMID: 22392602.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C3A1E" w14:textId="531BF6BE" w:rsidR="002E63C7" w:rsidRPr="00E8077E" w:rsidRDefault="002E63C7" w:rsidP="002E63C7">
            <w:pPr>
              <w:jc w:val="center"/>
              <w:rPr>
                <w:rFonts w:eastAsia="Calibri Light"/>
                <w:color w:val="000000" w:themeColor="text1"/>
                <w:lang w:val="en-US"/>
              </w:rPr>
            </w:pPr>
            <w:r w:rsidRPr="00E8077E">
              <w:t xml:space="preserve">No </w:t>
            </w:r>
            <w:proofErr w:type="spellStart"/>
            <w:r w:rsidRPr="00E8077E">
              <w:t>outcomes</w:t>
            </w:r>
            <w:proofErr w:type="spellEnd"/>
            <w:r w:rsidRPr="00E8077E">
              <w:t xml:space="preserve"> of interest.</w:t>
            </w:r>
          </w:p>
        </w:tc>
      </w:tr>
      <w:tr w:rsidR="00767121" w:rsidRPr="00E8077E" w14:paraId="5768E3F2" w14:textId="77777777" w:rsidTr="0023451A">
        <w:trPr>
          <w:trHeight w:val="113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A1A70" w14:textId="77777777" w:rsidR="00767121" w:rsidRPr="00E8077E" w:rsidRDefault="00767121" w:rsidP="0023451A">
            <w:pPr>
              <w:jc w:val="center"/>
              <w:rPr>
                <w:rFonts w:eastAsia="Calibri Light"/>
                <w:color w:val="000000" w:themeColor="text1"/>
                <w:lang w:eastAsia="pt-BR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189EB" w14:textId="77777777" w:rsidR="00767121" w:rsidRPr="00E8077E" w:rsidRDefault="00767121" w:rsidP="0023451A">
            <w:pPr>
              <w:jc w:val="both"/>
              <w:rPr>
                <w:rFonts w:eastAsia="Calibri Light"/>
                <w:color w:val="000000" w:themeColor="text1"/>
              </w:rPr>
            </w:pPr>
          </w:p>
          <w:p w14:paraId="0E34F236" w14:textId="72D5AB17" w:rsidR="002E63C7" w:rsidRPr="00E8077E" w:rsidRDefault="002E63C7" w:rsidP="0023451A">
            <w:pPr>
              <w:jc w:val="both"/>
              <w:rPr>
                <w:rFonts w:eastAsia="Calibri Light"/>
                <w:color w:val="000000" w:themeColor="text1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CCBF3" w14:textId="77777777" w:rsidR="00767121" w:rsidRPr="00E8077E" w:rsidRDefault="00767121" w:rsidP="0023451A">
            <w:pPr>
              <w:jc w:val="both"/>
              <w:rPr>
                <w:rFonts w:eastAsia="Calibri Light"/>
                <w:color w:val="000000" w:themeColor="text1"/>
                <w:lang w:val="en-US"/>
              </w:rPr>
            </w:pPr>
          </w:p>
        </w:tc>
      </w:tr>
    </w:tbl>
    <w:p w14:paraId="6DFD9D5E" w14:textId="77777777" w:rsidR="00767121" w:rsidRPr="00EF7DDA" w:rsidRDefault="00767121" w:rsidP="00767121"/>
    <w:p w14:paraId="16AA181A" w14:textId="7E1263B5" w:rsidR="00B86E1A" w:rsidRPr="00F44E32" w:rsidRDefault="007705B5" w:rsidP="007705B5">
      <w:pPr>
        <w:tabs>
          <w:tab w:val="left" w:pos="7410"/>
        </w:tabs>
        <w:spacing w:after="160" w:line="259" w:lineRule="auto"/>
        <w:rPr>
          <w:sz w:val="20"/>
          <w:szCs w:val="20"/>
          <w:lang w:val="en-US"/>
        </w:rPr>
      </w:pPr>
      <w:bookmarkStart w:id="2" w:name="_Hlk118917741"/>
      <w:r>
        <w:rPr>
          <w:b/>
          <w:bCs/>
          <w:shd w:val="clear" w:color="auto" w:fill="FFFFFF"/>
          <w:lang w:val="en-US"/>
        </w:rPr>
        <w:tab/>
      </w:r>
      <w:bookmarkEnd w:id="0"/>
      <w:bookmarkEnd w:id="1"/>
      <w:bookmarkEnd w:id="2"/>
    </w:p>
    <w:sectPr w:rsidR="00B86E1A" w:rsidRPr="00F44E32" w:rsidSect="000D2AC8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DFD8E" w14:textId="77777777" w:rsidR="00C930B4" w:rsidRDefault="00C930B4">
      <w:r>
        <w:separator/>
      </w:r>
    </w:p>
  </w:endnote>
  <w:endnote w:type="continuationSeparator" w:id="0">
    <w:p w14:paraId="2609172B" w14:textId="77777777" w:rsidR="00C930B4" w:rsidRDefault="00C93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077A0" w14:textId="77777777" w:rsidR="00C930B4" w:rsidRDefault="00C930B4">
      <w:r>
        <w:separator/>
      </w:r>
    </w:p>
  </w:footnote>
  <w:footnote w:type="continuationSeparator" w:id="0">
    <w:p w14:paraId="4FF82A92" w14:textId="77777777" w:rsidR="00C930B4" w:rsidRDefault="00C930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D74443" w14:textId="77777777" w:rsidR="00510718" w:rsidRDefault="00510718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8</w:t>
    </w:r>
    <w:r>
      <w:fldChar w:fldCharType="end"/>
    </w:r>
  </w:p>
  <w:p w14:paraId="49629A94" w14:textId="77777777" w:rsidR="00510718" w:rsidRDefault="0051071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5560DD"/>
    <w:multiLevelType w:val="hybridMultilevel"/>
    <w:tmpl w:val="03067A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27AEC"/>
    <w:multiLevelType w:val="hybridMultilevel"/>
    <w:tmpl w:val="8EBAFA2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DE3D06"/>
    <w:multiLevelType w:val="hybridMultilevel"/>
    <w:tmpl w:val="0498A21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2E0DF1"/>
    <w:multiLevelType w:val="multilevel"/>
    <w:tmpl w:val="EBF84B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2B977B0"/>
    <w:multiLevelType w:val="multilevel"/>
    <w:tmpl w:val="5964DCA4"/>
    <w:styleLink w:val="Listaatual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030C0"/>
    <w:multiLevelType w:val="multilevel"/>
    <w:tmpl w:val="C7F20F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615AD"/>
    <w:multiLevelType w:val="hybridMultilevel"/>
    <w:tmpl w:val="11AAF8D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7808EA"/>
    <w:multiLevelType w:val="hybridMultilevel"/>
    <w:tmpl w:val="1728B52A"/>
    <w:lvl w:ilvl="0" w:tplc="AAA288A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AC2EE6"/>
    <w:multiLevelType w:val="hybridMultilevel"/>
    <w:tmpl w:val="ECB69BD2"/>
    <w:lvl w:ilvl="0" w:tplc="CE5E72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0D7246"/>
    <w:multiLevelType w:val="multilevel"/>
    <w:tmpl w:val="6D32A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1847B2"/>
    <w:multiLevelType w:val="hybridMultilevel"/>
    <w:tmpl w:val="365257CC"/>
    <w:lvl w:ilvl="0" w:tplc="1CC89E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C722EC"/>
    <w:multiLevelType w:val="hybridMultilevel"/>
    <w:tmpl w:val="FC96A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020514"/>
    <w:multiLevelType w:val="hybridMultilevel"/>
    <w:tmpl w:val="1848CBE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1575CD"/>
    <w:multiLevelType w:val="hybridMultilevel"/>
    <w:tmpl w:val="068447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D4B80"/>
    <w:multiLevelType w:val="hybridMultilevel"/>
    <w:tmpl w:val="4440DCEA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43321CB5"/>
    <w:multiLevelType w:val="hybridMultilevel"/>
    <w:tmpl w:val="61DC8FC0"/>
    <w:lvl w:ilvl="0" w:tplc="909E5F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A4AF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8CF85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D882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C356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98871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0CD6D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68E28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60E3B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560941"/>
    <w:multiLevelType w:val="hybridMultilevel"/>
    <w:tmpl w:val="49BE4F82"/>
    <w:lvl w:ilvl="0" w:tplc="BE7E85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E1757D"/>
    <w:multiLevelType w:val="hybridMultilevel"/>
    <w:tmpl w:val="3394228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80BED"/>
    <w:multiLevelType w:val="multilevel"/>
    <w:tmpl w:val="84C619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F7D3EC4"/>
    <w:multiLevelType w:val="hybridMultilevel"/>
    <w:tmpl w:val="5DCCE22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3E4E52"/>
    <w:multiLevelType w:val="hybridMultilevel"/>
    <w:tmpl w:val="39A4BD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4768D0"/>
    <w:multiLevelType w:val="multilevel"/>
    <w:tmpl w:val="75026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76A4337"/>
    <w:multiLevelType w:val="hybridMultilevel"/>
    <w:tmpl w:val="73BA03B6"/>
    <w:lvl w:ilvl="0" w:tplc="C94C1B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E40D32"/>
    <w:multiLevelType w:val="hybridMultilevel"/>
    <w:tmpl w:val="8CF416DA"/>
    <w:lvl w:ilvl="0" w:tplc="B7DAD4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8B09D4"/>
    <w:multiLevelType w:val="hybridMultilevel"/>
    <w:tmpl w:val="5FA6FA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E37070"/>
    <w:multiLevelType w:val="hybridMultilevel"/>
    <w:tmpl w:val="B3FC7B3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A3689"/>
    <w:multiLevelType w:val="hybridMultilevel"/>
    <w:tmpl w:val="ED8E035C"/>
    <w:lvl w:ilvl="0" w:tplc="04160001">
      <w:start w:val="1"/>
      <w:numFmt w:val="bullet"/>
      <w:lvlText w:val=""/>
      <w:lvlJc w:val="left"/>
      <w:pPr>
        <w:ind w:left="156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28" w15:restartNumberingAfterBreak="0">
    <w:nsid w:val="5FEA4FCB"/>
    <w:multiLevelType w:val="hybridMultilevel"/>
    <w:tmpl w:val="6F6E6972"/>
    <w:lvl w:ilvl="0" w:tplc="364A0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 w15:restartNumberingAfterBreak="0">
    <w:nsid w:val="61A52FE7"/>
    <w:multiLevelType w:val="multilevel"/>
    <w:tmpl w:val="75DAB532"/>
    <w:lvl w:ilvl="0">
      <w:start w:val="1"/>
      <w:numFmt w:val="decimal"/>
      <w:lvlText w:val="%1"/>
      <w:lvlJc w:val="left"/>
      <w:pPr>
        <w:ind w:left="84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2" w:hanging="1800"/>
      </w:pPr>
      <w:rPr>
        <w:rFonts w:hint="default"/>
      </w:rPr>
    </w:lvl>
  </w:abstractNum>
  <w:abstractNum w:abstractNumId="30" w15:restartNumberingAfterBreak="0">
    <w:nsid w:val="63B44A68"/>
    <w:multiLevelType w:val="hybridMultilevel"/>
    <w:tmpl w:val="71B6D2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350507"/>
    <w:multiLevelType w:val="hybridMultilevel"/>
    <w:tmpl w:val="6C0C6732"/>
    <w:lvl w:ilvl="0" w:tplc="F742600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4F60368"/>
    <w:multiLevelType w:val="hybridMultilevel"/>
    <w:tmpl w:val="4C108DE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E13CD"/>
    <w:multiLevelType w:val="hybridMultilevel"/>
    <w:tmpl w:val="5FA6FAEC"/>
    <w:lvl w:ilvl="0" w:tplc="27C4D2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5F2F13"/>
    <w:multiLevelType w:val="hybridMultilevel"/>
    <w:tmpl w:val="38301540"/>
    <w:lvl w:ilvl="0" w:tplc="84006232">
      <w:start w:val="1"/>
      <w:numFmt w:val="decimal"/>
      <w:lvlText w:val="%1-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4626D5"/>
    <w:multiLevelType w:val="hybridMultilevel"/>
    <w:tmpl w:val="B1941F1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1023D9"/>
    <w:multiLevelType w:val="hybridMultilevel"/>
    <w:tmpl w:val="C5387D6C"/>
    <w:lvl w:ilvl="0" w:tplc="0409000B">
      <w:start w:val="37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92BDD"/>
    <w:multiLevelType w:val="hybridMultilevel"/>
    <w:tmpl w:val="FC96AE06"/>
    <w:lvl w:ilvl="0" w:tplc="27C4D2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A56BB3"/>
    <w:multiLevelType w:val="multilevel"/>
    <w:tmpl w:val="081672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ABA1330"/>
    <w:multiLevelType w:val="multilevel"/>
    <w:tmpl w:val="A3128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7FB80F42"/>
    <w:multiLevelType w:val="hybridMultilevel"/>
    <w:tmpl w:val="CAEECA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CB7541"/>
    <w:multiLevelType w:val="hybridMultilevel"/>
    <w:tmpl w:val="6394987A"/>
    <w:lvl w:ilvl="0" w:tplc="3F38C1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160669">
    <w:abstractNumId w:val="0"/>
  </w:num>
  <w:num w:numId="2" w16cid:durableId="1594241196">
    <w:abstractNumId w:val="10"/>
  </w:num>
  <w:num w:numId="3" w16cid:durableId="2060400965">
    <w:abstractNumId w:val="29"/>
  </w:num>
  <w:num w:numId="4" w16cid:durableId="1540580483">
    <w:abstractNumId w:val="3"/>
  </w:num>
  <w:num w:numId="5" w16cid:durableId="734160227">
    <w:abstractNumId w:val="39"/>
  </w:num>
  <w:num w:numId="6" w16cid:durableId="1773207647">
    <w:abstractNumId w:val="32"/>
  </w:num>
  <w:num w:numId="7" w16cid:durableId="2070377263">
    <w:abstractNumId w:val="11"/>
  </w:num>
  <w:num w:numId="8" w16cid:durableId="472983899">
    <w:abstractNumId w:val="24"/>
  </w:num>
  <w:num w:numId="9" w16cid:durableId="785730364">
    <w:abstractNumId w:val="22"/>
  </w:num>
  <w:num w:numId="10" w16cid:durableId="1580098412">
    <w:abstractNumId w:val="23"/>
  </w:num>
  <w:num w:numId="11" w16cid:durableId="491992812">
    <w:abstractNumId w:val="36"/>
  </w:num>
  <w:num w:numId="12" w16cid:durableId="323551317">
    <w:abstractNumId w:val="16"/>
  </w:num>
  <w:num w:numId="13" w16cid:durableId="1124930628">
    <w:abstractNumId w:val="34"/>
  </w:num>
  <w:num w:numId="14" w16cid:durableId="375930781">
    <w:abstractNumId w:val="27"/>
  </w:num>
  <w:num w:numId="15" w16cid:durableId="1918663600">
    <w:abstractNumId w:val="19"/>
  </w:num>
  <w:num w:numId="16" w16cid:durableId="848133129">
    <w:abstractNumId w:val="28"/>
  </w:num>
  <w:num w:numId="17" w16cid:durableId="363869838">
    <w:abstractNumId w:val="14"/>
  </w:num>
  <w:num w:numId="18" w16cid:durableId="2011564541">
    <w:abstractNumId w:val="7"/>
  </w:num>
  <w:num w:numId="19" w16cid:durableId="158274478">
    <w:abstractNumId w:val="20"/>
  </w:num>
  <w:num w:numId="20" w16cid:durableId="922448853">
    <w:abstractNumId w:val="15"/>
  </w:num>
  <w:num w:numId="21" w16cid:durableId="2000230719">
    <w:abstractNumId w:val="26"/>
  </w:num>
  <w:num w:numId="22" w16cid:durableId="1995864984">
    <w:abstractNumId w:val="18"/>
  </w:num>
  <w:num w:numId="23" w16cid:durableId="671421061">
    <w:abstractNumId w:val="21"/>
  </w:num>
  <w:num w:numId="24" w16cid:durableId="1075123391">
    <w:abstractNumId w:val="30"/>
  </w:num>
  <w:num w:numId="25" w16cid:durableId="420445263">
    <w:abstractNumId w:val="6"/>
  </w:num>
  <w:num w:numId="26" w16cid:durableId="1161386622">
    <w:abstractNumId w:val="9"/>
  </w:num>
  <w:num w:numId="27" w16cid:durableId="1144927171">
    <w:abstractNumId w:val="4"/>
  </w:num>
  <w:num w:numId="28" w16cid:durableId="1060131746">
    <w:abstractNumId w:val="38"/>
  </w:num>
  <w:num w:numId="29" w16cid:durableId="1263957911">
    <w:abstractNumId w:val="17"/>
  </w:num>
  <w:num w:numId="30" w16cid:durableId="1538086013">
    <w:abstractNumId w:val="37"/>
  </w:num>
  <w:num w:numId="31" w16cid:durableId="312881196">
    <w:abstractNumId w:val="13"/>
  </w:num>
  <w:num w:numId="32" w16cid:durableId="77485547">
    <w:abstractNumId w:val="33"/>
  </w:num>
  <w:num w:numId="33" w16cid:durableId="1210411830">
    <w:abstractNumId w:val="12"/>
  </w:num>
  <w:num w:numId="34" w16cid:durableId="334771924">
    <w:abstractNumId w:val="25"/>
  </w:num>
  <w:num w:numId="35" w16cid:durableId="375815085">
    <w:abstractNumId w:val="40"/>
  </w:num>
  <w:num w:numId="36" w16cid:durableId="1311254114">
    <w:abstractNumId w:val="2"/>
  </w:num>
  <w:num w:numId="37" w16cid:durableId="25835412">
    <w:abstractNumId w:val="35"/>
  </w:num>
  <w:num w:numId="38" w16cid:durableId="1219244578">
    <w:abstractNumId w:val="8"/>
  </w:num>
  <w:num w:numId="39" w16cid:durableId="31542437">
    <w:abstractNumId w:val="41"/>
  </w:num>
  <w:num w:numId="40" w16cid:durableId="427314951">
    <w:abstractNumId w:val="31"/>
  </w:num>
  <w:num w:numId="41" w16cid:durableId="2110082520">
    <w:abstractNumId w:val="5"/>
  </w:num>
  <w:num w:numId="42" w16cid:durableId="19081051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3D5"/>
    <w:rsid w:val="00011EB9"/>
    <w:rsid w:val="000123D5"/>
    <w:rsid w:val="00012891"/>
    <w:rsid w:val="00027A6D"/>
    <w:rsid w:val="00040E64"/>
    <w:rsid w:val="0004160E"/>
    <w:rsid w:val="000633C6"/>
    <w:rsid w:val="0008213F"/>
    <w:rsid w:val="000917EA"/>
    <w:rsid w:val="000A4312"/>
    <w:rsid w:val="000B7589"/>
    <w:rsid w:val="000C6F12"/>
    <w:rsid w:val="000C77F0"/>
    <w:rsid w:val="000D112F"/>
    <w:rsid w:val="000D2AC8"/>
    <w:rsid w:val="000D399F"/>
    <w:rsid w:val="000D4373"/>
    <w:rsid w:val="000E1163"/>
    <w:rsid w:val="000E7FD0"/>
    <w:rsid w:val="000F19F4"/>
    <w:rsid w:val="000F49F3"/>
    <w:rsid w:val="0012719B"/>
    <w:rsid w:val="001535DE"/>
    <w:rsid w:val="0016067A"/>
    <w:rsid w:val="001733C9"/>
    <w:rsid w:val="0017348C"/>
    <w:rsid w:val="001809A9"/>
    <w:rsid w:val="00182A4B"/>
    <w:rsid w:val="00187957"/>
    <w:rsid w:val="001A4D07"/>
    <w:rsid w:val="001A680F"/>
    <w:rsid w:val="001B093E"/>
    <w:rsid w:val="001B1C04"/>
    <w:rsid w:val="001B3C6D"/>
    <w:rsid w:val="001B5BAD"/>
    <w:rsid w:val="001C196D"/>
    <w:rsid w:val="001C32BC"/>
    <w:rsid w:val="001C3783"/>
    <w:rsid w:val="001E12E5"/>
    <w:rsid w:val="001F027B"/>
    <w:rsid w:val="00203FB2"/>
    <w:rsid w:val="00212B77"/>
    <w:rsid w:val="00223F51"/>
    <w:rsid w:val="00231461"/>
    <w:rsid w:val="0023451A"/>
    <w:rsid w:val="0024562E"/>
    <w:rsid w:val="00247A0C"/>
    <w:rsid w:val="00252AA1"/>
    <w:rsid w:val="0026597D"/>
    <w:rsid w:val="00266481"/>
    <w:rsid w:val="002827EC"/>
    <w:rsid w:val="002866D6"/>
    <w:rsid w:val="002A3BF6"/>
    <w:rsid w:val="002D4E46"/>
    <w:rsid w:val="002E63C7"/>
    <w:rsid w:val="002F332C"/>
    <w:rsid w:val="002F442A"/>
    <w:rsid w:val="002F79EE"/>
    <w:rsid w:val="00302A98"/>
    <w:rsid w:val="00390E6F"/>
    <w:rsid w:val="003B5172"/>
    <w:rsid w:val="003D59A0"/>
    <w:rsid w:val="003E30D9"/>
    <w:rsid w:val="003F1CD5"/>
    <w:rsid w:val="004054DC"/>
    <w:rsid w:val="00406DA6"/>
    <w:rsid w:val="004143FE"/>
    <w:rsid w:val="00414EDD"/>
    <w:rsid w:val="0042243B"/>
    <w:rsid w:val="004307E7"/>
    <w:rsid w:val="004335BB"/>
    <w:rsid w:val="00434E8A"/>
    <w:rsid w:val="00451604"/>
    <w:rsid w:val="00452D68"/>
    <w:rsid w:val="00461918"/>
    <w:rsid w:val="00461A3E"/>
    <w:rsid w:val="0046587A"/>
    <w:rsid w:val="00475B40"/>
    <w:rsid w:val="004A0B81"/>
    <w:rsid w:val="004C7446"/>
    <w:rsid w:val="004D2425"/>
    <w:rsid w:val="004D7E65"/>
    <w:rsid w:val="004E019C"/>
    <w:rsid w:val="004E1E3C"/>
    <w:rsid w:val="004E2A85"/>
    <w:rsid w:val="004E7F9B"/>
    <w:rsid w:val="004F1159"/>
    <w:rsid w:val="004F3776"/>
    <w:rsid w:val="004F6BAC"/>
    <w:rsid w:val="00510718"/>
    <w:rsid w:val="005110A2"/>
    <w:rsid w:val="005318D2"/>
    <w:rsid w:val="00556C60"/>
    <w:rsid w:val="00563F7D"/>
    <w:rsid w:val="0057745F"/>
    <w:rsid w:val="00593261"/>
    <w:rsid w:val="00597403"/>
    <w:rsid w:val="005B431B"/>
    <w:rsid w:val="005C4C1E"/>
    <w:rsid w:val="005D7147"/>
    <w:rsid w:val="005E3932"/>
    <w:rsid w:val="00602DA4"/>
    <w:rsid w:val="006043CF"/>
    <w:rsid w:val="006125A1"/>
    <w:rsid w:val="00621231"/>
    <w:rsid w:val="00633E10"/>
    <w:rsid w:val="006341E3"/>
    <w:rsid w:val="006438A1"/>
    <w:rsid w:val="00646667"/>
    <w:rsid w:val="0065534E"/>
    <w:rsid w:val="006654C0"/>
    <w:rsid w:val="006811C1"/>
    <w:rsid w:val="00691C8F"/>
    <w:rsid w:val="006A2B71"/>
    <w:rsid w:val="006A4423"/>
    <w:rsid w:val="006A6D90"/>
    <w:rsid w:val="006B317D"/>
    <w:rsid w:val="006D3DB2"/>
    <w:rsid w:val="006F5D4C"/>
    <w:rsid w:val="007070EE"/>
    <w:rsid w:val="00733145"/>
    <w:rsid w:val="00767121"/>
    <w:rsid w:val="007705B5"/>
    <w:rsid w:val="00777356"/>
    <w:rsid w:val="00786C03"/>
    <w:rsid w:val="00787126"/>
    <w:rsid w:val="007D0031"/>
    <w:rsid w:val="007D200B"/>
    <w:rsid w:val="007D3538"/>
    <w:rsid w:val="007E3CED"/>
    <w:rsid w:val="00804868"/>
    <w:rsid w:val="00806E02"/>
    <w:rsid w:val="00810316"/>
    <w:rsid w:val="00812C17"/>
    <w:rsid w:val="00815AF9"/>
    <w:rsid w:val="0082648E"/>
    <w:rsid w:val="00827046"/>
    <w:rsid w:val="0084125A"/>
    <w:rsid w:val="00845E3E"/>
    <w:rsid w:val="008756D8"/>
    <w:rsid w:val="00877CBC"/>
    <w:rsid w:val="00880AC2"/>
    <w:rsid w:val="00884F70"/>
    <w:rsid w:val="00891385"/>
    <w:rsid w:val="00895F54"/>
    <w:rsid w:val="008A2D3C"/>
    <w:rsid w:val="008A62C0"/>
    <w:rsid w:val="008C5F52"/>
    <w:rsid w:val="008C7EF1"/>
    <w:rsid w:val="008D115E"/>
    <w:rsid w:val="008E176D"/>
    <w:rsid w:val="008F34B7"/>
    <w:rsid w:val="0090452B"/>
    <w:rsid w:val="00905D2E"/>
    <w:rsid w:val="00921E96"/>
    <w:rsid w:val="009265F5"/>
    <w:rsid w:val="00941B13"/>
    <w:rsid w:val="00944723"/>
    <w:rsid w:val="00944996"/>
    <w:rsid w:val="00974C47"/>
    <w:rsid w:val="009A1601"/>
    <w:rsid w:val="009A539D"/>
    <w:rsid w:val="009B4D01"/>
    <w:rsid w:val="009C0694"/>
    <w:rsid w:val="009C489E"/>
    <w:rsid w:val="009F31BE"/>
    <w:rsid w:val="00A0756E"/>
    <w:rsid w:val="00A24008"/>
    <w:rsid w:val="00A35B30"/>
    <w:rsid w:val="00A40193"/>
    <w:rsid w:val="00A40A71"/>
    <w:rsid w:val="00A4696D"/>
    <w:rsid w:val="00A571AB"/>
    <w:rsid w:val="00A6386F"/>
    <w:rsid w:val="00A64191"/>
    <w:rsid w:val="00A76DCF"/>
    <w:rsid w:val="00A8100F"/>
    <w:rsid w:val="00A817F7"/>
    <w:rsid w:val="00A86712"/>
    <w:rsid w:val="00AA02DF"/>
    <w:rsid w:val="00AA0EA3"/>
    <w:rsid w:val="00AA40EC"/>
    <w:rsid w:val="00AA7850"/>
    <w:rsid w:val="00AB1ED3"/>
    <w:rsid w:val="00AC5CEB"/>
    <w:rsid w:val="00AD16B6"/>
    <w:rsid w:val="00AE2365"/>
    <w:rsid w:val="00B003FD"/>
    <w:rsid w:val="00B01C5A"/>
    <w:rsid w:val="00B0255B"/>
    <w:rsid w:val="00B05503"/>
    <w:rsid w:val="00B076AB"/>
    <w:rsid w:val="00B23285"/>
    <w:rsid w:val="00B27769"/>
    <w:rsid w:val="00B34069"/>
    <w:rsid w:val="00B4033F"/>
    <w:rsid w:val="00B47C30"/>
    <w:rsid w:val="00B51ECC"/>
    <w:rsid w:val="00B5445D"/>
    <w:rsid w:val="00B63543"/>
    <w:rsid w:val="00B72611"/>
    <w:rsid w:val="00B74CCA"/>
    <w:rsid w:val="00B835EE"/>
    <w:rsid w:val="00B853B5"/>
    <w:rsid w:val="00B86E1A"/>
    <w:rsid w:val="00BD42EF"/>
    <w:rsid w:val="00C05480"/>
    <w:rsid w:val="00C054E7"/>
    <w:rsid w:val="00C06242"/>
    <w:rsid w:val="00C231DD"/>
    <w:rsid w:val="00C231F9"/>
    <w:rsid w:val="00C23848"/>
    <w:rsid w:val="00C45834"/>
    <w:rsid w:val="00C533C0"/>
    <w:rsid w:val="00C542D3"/>
    <w:rsid w:val="00C5565E"/>
    <w:rsid w:val="00C67437"/>
    <w:rsid w:val="00C831C1"/>
    <w:rsid w:val="00C930B4"/>
    <w:rsid w:val="00C94898"/>
    <w:rsid w:val="00CB519B"/>
    <w:rsid w:val="00CE41E6"/>
    <w:rsid w:val="00CF499C"/>
    <w:rsid w:val="00D02AC3"/>
    <w:rsid w:val="00D07663"/>
    <w:rsid w:val="00D31F4C"/>
    <w:rsid w:val="00D37F01"/>
    <w:rsid w:val="00D43BEB"/>
    <w:rsid w:val="00D51FFF"/>
    <w:rsid w:val="00D53BAA"/>
    <w:rsid w:val="00D601AA"/>
    <w:rsid w:val="00D718ED"/>
    <w:rsid w:val="00D748E2"/>
    <w:rsid w:val="00D8034F"/>
    <w:rsid w:val="00D92058"/>
    <w:rsid w:val="00DA269E"/>
    <w:rsid w:val="00DF1E0B"/>
    <w:rsid w:val="00E00F3D"/>
    <w:rsid w:val="00E06A1A"/>
    <w:rsid w:val="00E12ABB"/>
    <w:rsid w:val="00E176E5"/>
    <w:rsid w:val="00E221DB"/>
    <w:rsid w:val="00E479E4"/>
    <w:rsid w:val="00E55AE1"/>
    <w:rsid w:val="00E64B95"/>
    <w:rsid w:val="00E724DE"/>
    <w:rsid w:val="00E8077E"/>
    <w:rsid w:val="00E846FD"/>
    <w:rsid w:val="00E847B9"/>
    <w:rsid w:val="00E86EC6"/>
    <w:rsid w:val="00E90D17"/>
    <w:rsid w:val="00E97EE1"/>
    <w:rsid w:val="00EB7A96"/>
    <w:rsid w:val="00EB7FFC"/>
    <w:rsid w:val="00ED5B1B"/>
    <w:rsid w:val="00EE7CE8"/>
    <w:rsid w:val="00F00BA9"/>
    <w:rsid w:val="00F02E4C"/>
    <w:rsid w:val="00F078E3"/>
    <w:rsid w:val="00F10194"/>
    <w:rsid w:val="00F25744"/>
    <w:rsid w:val="00F31302"/>
    <w:rsid w:val="00F44E32"/>
    <w:rsid w:val="00F55E2D"/>
    <w:rsid w:val="00F57A44"/>
    <w:rsid w:val="00F62F3B"/>
    <w:rsid w:val="00F84BA9"/>
    <w:rsid w:val="00F91D78"/>
    <w:rsid w:val="00F94B32"/>
    <w:rsid w:val="00F96414"/>
    <w:rsid w:val="00FA69E5"/>
    <w:rsid w:val="00FB1CE5"/>
    <w:rsid w:val="00FB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5E7FA0F"/>
  <w15:docId w15:val="{B90E1F54-E6BA-4226-AB76-721AFCD23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3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0123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123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Corpodetexto"/>
    <w:link w:val="Ttulo3Char"/>
    <w:qFormat/>
    <w:rsid w:val="000123D5"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562E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562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Cs w:val="22"/>
      <w:lang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562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123D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Ttulo2Char">
    <w:name w:val="Título 2 Char"/>
    <w:basedOn w:val="Fontepargpadro"/>
    <w:link w:val="Ttulo2"/>
    <w:uiPriority w:val="9"/>
    <w:rsid w:val="000123D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Corpodetexto">
    <w:name w:val="Body Text"/>
    <w:basedOn w:val="Normal"/>
    <w:link w:val="CorpodetextoChar"/>
    <w:rsid w:val="000123D5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0123D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tulo3Char">
    <w:name w:val="Título 3 Char"/>
    <w:basedOn w:val="Fontepargpadro"/>
    <w:link w:val="Ttulo3"/>
    <w:rsid w:val="000123D5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ighlight">
    <w:name w:val="highlight"/>
    <w:basedOn w:val="Fontepargpadro"/>
    <w:rsid w:val="000123D5"/>
  </w:style>
  <w:style w:type="table" w:styleId="Tabelacomgrade">
    <w:name w:val="Table Grid"/>
    <w:basedOn w:val="Tabelanormal"/>
    <w:uiPriority w:val="39"/>
    <w:rsid w:val="0001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123D5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extra-authors-text">
    <w:name w:val="extra-authors-text"/>
    <w:basedOn w:val="Fontepargpadro"/>
    <w:rsid w:val="000123D5"/>
  </w:style>
  <w:style w:type="character" w:styleId="Hyperlink">
    <w:name w:val="Hyperlink"/>
    <w:basedOn w:val="Fontepargpadro"/>
    <w:uiPriority w:val="99"/>
    <w:unhideWhenUsed/>
    <w:rsid w:val="000123D5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0123D5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0123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123D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123D5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123D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123D5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123D5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23D5"/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A3">
    <w:name w:val="A3"/>
    <w:uiPriority w:val="99"/>
    <w:rsid w:val="000123D5"/>
    <w:rPr>
      <w:rFonts w:cs="Minion Pro"/>
      <w:color w:val="000000"/>
    </w:rPr>
  </w:style>
  <w:style w:type="paragraph" w:customStyle="1" w:styleId="Ttulo10">
    <w:name w:val="Título1"/>
    <w:basedOn w:val="Normal"/>
    <w:rsid w:val="000123D5"/>
    <w:pPr>
      <w:spacing w:before="100" w:beforeAutospacing="1" w:after="100" w:afterAutospacing="1"/>
    </w:pPr>
    <w:rPr>
      <w:lang w:eastAsia="pt-BR"/>
    </w:rPr>
  </w:style>
  <w:style w:type="paragraph" w:customStyle="1" w:styleId="desc">
    <w:name w:val="desc"/>
    <w:basedOn w:val="Normal"/>
    <w:rsid w:val="000123D5"/>
    <w:pPr>
      <w:spacing w:before="100" w:beforeAutospacing="1" w:after="100" w:afterAutospacing="1"/>
    </w:pPr>
    <w:rPr>
      <w:lang w:eastAsia="pt-BR"/>
    </w:rPr>
  </w:style>
  <w:style w:type="character" w:customStyle="1" w:styleId="jrnl">
    <w:name w:val="jrnl"/>
    <w:rsid w:val="000123D5"/>
  </w:style>
  <w:style w:type="paragraph" w:styleId="Cabealho">
    <w:name w:val="header"/>
    <w:basedOn w:val="Normal"/>
    <w:link w:val="CabealhoChar"/>
    <w:uiPriority w:val="99"/>
    <w:unhideWhenUsed/>
    <w:rsid w:val="000123D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123D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unhideWhenUsed/>
    <w:rsid w:val="000123D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123D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Subttulo1">
    <w:name w:val="Subtítulo1"/>
    <w:basedOn w:val="Fontepargpadro"/>
    <w:rsid w:val="000123D5"/>
  </w:style>
  <w:style w:type="paragraph" w:customStyle="1" w:styleId="SombreamentoMdio1-nfase21">
    <w:name w:val="Sombreamento Médio 1 - Ênfase 21"/>
    <w:uiPriority w:val="1"/>
    <w:qFormat/>
    <w:rsid w:val="000123D5"/>
    <w:pPr>
      <w:spacing w:after="0" w:line="240" w:lineRule="auto"/>
    </w:pPr>
    <w:rPr>
      <w:rFonts w:ascii="Calibri" w:eastAsia="Calibri" w:hAnsi="Calibri" w:cs="Times New Roman"/>
    </w:rPr>
  </w:style>
  <w:style w:type="character" w:styleId="Refdenotaderodap">
    <w:name w:val="footnote reference"/>
    <w:rsid w:val="000123D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rsid w:val="000123D5"/>
    <w:pPr>
      <w:suppressLineNumbers/>
      <w:ind w:left="339" w:hanging="339"/>
    </w:pPr>
    <w:rPr>
      <w:sz w:val="20"/>
      <w:szCs w:val="20"/>
      <w:lang w:val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0123D5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0123D5"/>
    <w:pPr>
      <w:spacing w:before="280" w:after="280"/>
    </w:pPr>
    <w:rPr>
      <w:lang w:val="en-US"/>
    </w:rPr>
  </w:style>
  <w:style w:type="paragraph" w:customStyle="1" w:styleId="Ttulo20">
    <w:name w:val="Título2"/>
    <w:basedOn w:val="Normal"/>
    <w:rsid w:val="000123D5"/>
    <w:pPr>
      <w:spacing w:before="100" w:beforeAutospacing="1" w:after="100" w:afterAutospacing="1"/>
    </w:pPr>
    <w:rPr>
      <w:lang w:val="en-US" w:eastAsia="pt-BR"/>
    </w:rPr>
  </w:style>
  <w:style w:type="character" w:customStyle="1" w:styleId="label">
    <w:name w:val="label"/>
    <w:rsid w:val="000123D5"/>
  </w:style>
  <w:style w:type="character" w:customStyle="1" w:styleId="quality-sign">
    <w:name w:val="quality-sign"/>
    <w:rsid w:val="000123D5"/>
  </w:style>
  <w:style w:type="character" w:customStyle="1" w:styleId="quality-text">
    <w:name w:val="quality-text"/>
    <w:rsid w:val="000123D5"/>
  </w:style>
  <w:style w:type="character" w:customStyle="1" w:styleId="cell">
    <w:name w:val="cell"/>
    <w:rsid w:val="000123D5"/>
  </w:style>
  <w:style w:type="character" w:customStyle="1" w:styleId="block">
    <w:name w:val="block"/>
    <w:rsid w:val="000123D5"/>
  </w:style>
  <w:style w:type="paragraph" w:customStyle="1" w:styleId="EndNoteBibliographyTitle">
    <w:name w:val="EndNote Bibliography Title"/>
    <w:basedOn w:val="Normal"/>
    <w:link w:val="EndNoteBibliographyTitleChar"/>
    <w:rsid w:val="000123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123D5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123D5"/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123D5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character" w:customStyle="1" w:styleId="normaltextrun">
    <w:name w:val="normaltextrun"/>
    <w:basedOn w:val="Fontepargpadro"/>
    <w:rsid w:val="00563F7D"/>
  </w:style>
  <w:style w:type="character" w:customStyle="1" w:styleId="eop">
    <w:name w:val="eop"/>
    <w:basedOn w:val="Fontepargpadro"/>
    <w:rsid w:val="00563F7D"/>
  </w:style>
  <w:style w:type="paragraph" w:customStyle="1" w:styleId="paragraph">
    <w:name w:val="paragraph"/>
    <w:basedOn w:val="Normal"/>
    <w:rsid w:val="001535DE"/>
    <w:pPr>
      <w:spacing w:before="100" w:beforeAutospacing="1" w:after="100" w:afterAutospacing="1"/>
    </w:pPr>
    <w:rPr>
      <w:lang w:eastAsia="pt-BR"/>
    </w:rPr>
  </w:style>
  <w:style w:type="character" w:customStyle="1" w:styleId="scxw139053453">
    <w:name w:val="scxw139053453"/>
    <w:basedOn w:val="Fontepargpadro"/>
    <w:rsid w:val="00E90D17"/>
  </w:style>
  <w:style w:type="character" w:customStyle="1" w:styleId="Ttulo4Char">
    <w:name w:val="Título 4 Char"/>
    <w:basedOn w:val="Fontepargpadro"/>
    <w:link w:val="Ttulo4"/>
    <w:uiPriority w:val="9"/>
    <w:semiHidden/>
    <w:rsid w:val="0024562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562E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562E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styleId="Nmerodepgina">
    <w:name w:val="page number"/>
    <w:basedOn w:val="Fontepargpadro"/>
    <w:rsid w:val="0024562E"/>
  </w:style>
  <w:style w:type="table" w:customStyle="1" w:styleId="SombreamentoClaro1">
    <w:name w:val="Sombreamento Claro1"/>
    <w:basedOn w:val="Tabelanormal"/>
    <w:uiPriority w:val="60"/>
    <w:rsid w:val="002456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doSumrio">
    <w:name w:val="TOC Heading"/>
    <w:basedOn w:val="Ttulo1"/>
    <w:next w:val="Normal"/>
    <w:uiPriority w:val="39"/>
    <w:unhideWhenUsed/>
    <w:qFormat/>
    <w:rsid w:val="0024562E"/>
    <w:pPr>
      <w:spacing w:before="480" w:line="276" w:lineRule="auto"/>
      <w:outlineLvl w:val="9"/>
    </w:pPr>
    <w:rPr>
      <w:b/>
      <w:bCs/>
      <w:sz w:val="28"/>
      <w:szCs w:val="2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24562E"/>
    <w:pPr>
      <w:spacing w:after="100" w:line="276" w:lineRule="auto"/>
    </w:pPr>
    <w:rPr>
      <w:rFonts w:eastAsiaTheme="minorHAnsi" w:cstheme="minorBidi"/>
      <w:szCs w:val="22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24562E"/>
    <w:pPr>
      <w:spacing w:after="100" w:line="276" w:lineRule="auto"/>
      <w:ind w:left="480"/>
    </w:pPr>
    <w:rPr>
      <w:rFonts w:eastAsiaTheme="minorHAnsi" w:cstheme="minorBidi"/>
      <w:szCs w:val="22"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rsid w:val="0024562E"/>
    <w:pPr>
      <w:spacing w:after="100" w:line="276" w:lineRule="auto"/>
      <w:ind w:left="240"/>
    </w:pPr>
    <w:rPr>
      <w:rFonts w:eastAsiaTheme="minorHAnsi" w:cstheme="minorBidi"/>
      <w:szCs w:val="22"/>
      <w:lang w:eastAsia="en-US"/>
    </w:rPr>
  </w:style>
  <w:style w:type="character" w:styleId="Forte">
    <w:name w:val="Strong"/>
    <w:basedOn w:val="Fontepargpadro"/>
    <w:uiPriority w:val="22"/>
    <w:qFormat/>
    <w:rsid w:val="0024562E"/>
    <w:rPr>
      <w:b/>
      <w:bCs/>
    </w:rPr>
  </w:style>
  <w:style w:type="character" w:customStyle="1" w:styleId="article-title">
    <w:name w:val="article-title"/>
    <w:basedOn w:val="Fontepargpadro"/>
    <w:rsid w:val="0024562E"/>
  </w:style>
  <w:style w:type="character" w:customStyle="1" w:styleId="apple-converted-space">
    <w:name w:val="apple-converted-space"/>
    <w:basedOn w:val="Fontepargpadro"/>
    <w:rsid w:val="0024562E"/>
  </w:style>
  <w:style w:type="paragraph" w:customStyle="1" w:styleId="textocorrido">
    <w:name w:val="textocorrido"/>
    <w:basedOn w:val="Normal"/>
    <w:rsid w:val="0024562E"/>
    <w:pPr>
      <w:spacing w:before="100" w:beforeAutospacing="1" w:after="100" w:afterAutospacing="1"/>
    </w:pPr>
    <w:rPr>
      <w:lang w:eastAsia="pt-BR"/>
    </w:rPr>
  </w:style>
  <w:style w:type="paragraph" w:styleId="SemEspaamento">
    <w:name w:val="No Spacing"/>
    <w:uiPriority w:val="1"/>
    <w:qFormat/>
    <w:rsid w:val="0024562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Fontepargpadro"/>
    <w:rsid w:val="0024562E"/>
  </w:style>
  <w:style w:type="table" w:customStyle="1" w:styleId="Tabelacomgrade1">
    <w:name w:val="Tabela com grade1"/>
    <w:basedOn w:val="Tabelanormal"/>
    <w:next w:val="Tabelacomgrade"/>
    <w:uiPriority w:val="59"/>
    <w:rsid w:val="0024562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cxmsonormal">
    <w:name w:val="ecxmsonormal"/>
    <w:basedOn w:val="Normal"/>
    <w:rsid w:val="0024562E"/>
    <w:pPr>
      <w:spacing w:before="100" w:beforeAutospacing="1" w:after="100" w:afterAutospacing="1"/>
    </w:pPr>
    <w:rPr>
      <w:lang w:eastAsia="pt-BR"/>
    </w:rPr>
  </w:style>
  <w:style w:type="character" w:customStyle="1" w:styleId="hps">
    <w:name w:val="hps"/>
    <w:basedOn w:val="Fontepargpadro"/>
    <w:rsid w:val="0024562E"/>
  </w:style>
  <w:style w:type="paragraph" w:customStyle="1" w:styleId="Default">
    <w:name w:val="Default"/>
    <w:rsid w:val="002456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ListaMdia1-nfase11">
    <w:name w:val="Lista Média 1 - Ênfase 11"/>
    <w:basedOn w:val="Tabelanormal"/>
    <w:uiPriority w:val="65"/>
    <w:rsid w:val="0024562E"/>
    <w:pPr>
      <w:spacing w:after="0" w:line="240" w:lineRule="auto"/>
    </w:pPr>
    <w:rPr>
      <w:rFonts w:eastAsiaTheme="minorEastAsia"/>
      <w:color w:val="000000" w:themeColor="text1"/>
      <w:lang w:eastAsia="pt-B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24562E"/>
    <w:pPr>
      <w:spacing w:line="360" w:lineRule="auto"/>
    </w:pPr>
    <w:rPr>
      <w:rFonts w:ascii="Arial" w:eastAsiaTheme="minorHAnsi" w:hAnsi="Arial"/>
      <w:lang w:eastAsia="en-US"/>
    </w:rPr>
  </w:style>
  <w:style w:type="character" w:customStyle="1" w:styleId="alt-edited1">
    <w:name w:val="alt-edited1"/>
    <w:basedOn w:val="Fontepargpadro"/>
    <w:rsid w:val="0024562E"/>
    <w:rPr>
      <w:color w:val="4D90F0"/>
    </w:rPr>
  </w:style>
  <w:style w:type="character" w:styleId="Nmerodelinha">
    <w:name w:val="line number"/>
    <w:basedOn w:val="Fontepargpadro"/>
    <w:uiPriority w:val="99"/>
    <w:semiHidden/>
    <w:unhideWhenUsed/>
    <w:rsid w:val="0024562E"/>
  </w:style>
  <w:style w:type="paragraph" w:styleId="Reviso">
    <w:name w:val="Revision"/>
    <w:hidden/>
    <w:uiPriority w:val="99"/>
    <w:semiHidden/>
    <w:rsid w:val="0024562E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unhideWhenUsed/>
    <w:rsid w:val="002456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4562E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shorttext">
    <w:name w:val="short_text"/>
    <w:basedOn w:val="Fontepargpadro"/>
    <w:rsid w:val="0024562E"/>
  </w:style>
  <w:style w:type="paragraph" w:customStyle="1" w:styleId="Body1">
    <w:name w:val="Body 1"/>
    <w:rsid w:val="0024562E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Cs w:val="20"/>
      <w:u w:color="000000"/>
      <w:lang w:eastAsia="pt-BR"/>
    </w:rPr>
  </w:style>
  <w:style w:type="table" w:styleId="SombreamentoClaro">
    <w:name w:val="Light Shading"/>
    <w:basedOn w:val="Tabelanormal"/>
    <w:uiPriority w:val="60"/>
    <w:rsid w:val="0024562E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Note">
    <w:name w:val="TableNote"/>
    <w:basedOn w:val="Normal"/>
    <w:rsid w:val="0024562E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24562E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24562E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24562E"/>
  </w:style>
  <w:style w:type="character" w:customStyle="1" w:styleId="EndNoteBibliographyCarter">
    <w:name w:val="EndNote Bibliography Caráter"/>
    <w:basedOn w:val="Fontepargpadro"/>
    <w:rsid w:val="0024562E"/>
    <w:rPr>
      <w:rFonts w:ascii="Times New Roman" w:hAnsi="Times New Roman" w:cs="Times New Roman"/>
      <w:noProof/>
      <w:sz w:val="24"/>
      <w:lang w:val="en-US"/>
    </w:rPr>
  </w:style>
  <w:style w:type="table" w:customStyle="1" w:styleId="ListaClara1">
    <w:name w:val="Lista Clara1"/>
    <w:basedOn w:val="Tabelanormal"/>
    <w:uiPriority w:val="61"/>
    <w:rsid w:val="0024562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cuodecorpodetexto">
    <w:name w:val="Body Text Indent"/>
    <w:basedOn w:val="Normal"/>
    <w:link w:val="RecuodecorpodetextoChar"/>
    <w:unhideWhenUsed/>
    <w:rsid w:val="0024562E"/>
    <w:pPr>
      <w:spacing w:after="120"/>
      <w:ind w:left="283"/>
    </w:pPr>
    <w:rPr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24562E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deLista21">
    <w:name w:val="Tabela de Lista 21"/>
    <w:basedOn w:val="Tabelanormal"/>
    <w:next w:val="Tabelanormal"/>
    <w:uiPriority w:val="47"/>
    <w:rsid w:val="0024562E"/>
    <w:pPr>
      <w:spacing w:after="0" w:line="240" w:lineRule="auto"/>
      <w:jc w:val="both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23">
    <w:name w:val="Tabela de Lista 23"/>
    <w:basedOn w:val="Tabelanormal"/>
    <w:uiPriority w:val="47"/>
    <w:rsid w:val="002456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Mdia2">
    <w:name w:val="Medium List 2"/>
    <w:basedOn w:val="Tabelanormal"/>
    <w:uiPriority w:val="66"/>
    <w:rsid w:val="0024562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eladeGrade1Clara1">
    <w:name w:val="Tabela de Grade 1 Clara1"/>
    <w:basedOn w:val="Tabelanormal"/>
    <w:uiPriority w:val="46"/>
    <w:rsid w:val="002456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implesTabela31">
    <w:name w:val="Simples Tabela 31"/>
    <w:basedOn w:val="Tabelanormal"/>
    <w:uiPriority w:val="43"/>
    <w:rsid w:val="002456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elanormal"/>
    <w:uiPriority w:val="45"/>
    <w:rsid w:val="0024562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1">
    <w:name w:val="Tabela de Lista 7 Colorida1"/>
    <w:basedOn w:val="Tabelanormal"/>
    <w:uiPriority w:val="52"/>
    <w:rsid w:val="0024562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24562E"/>
    <w:pPr>
      <w:spacing w:before="100" w:beforeAutospacing="1" w:after="100" w:afterAutospacing="1"/>
    </w:pPr>
    <w:rPr>
      <w:lang w:eastAsia="pt-BR"/>
    </w:rPr>
  </w:style>
  <w:style w:type="character" w:customStyle="1" w:styleId="apple-tab-span">
    <w:name w:val="apple-tab-span"/>
    <w:basedOn w:val="Fontepargpadro"/>
    <w:rsid w:val="0024562E"/>
  </w:style>
  <w:style w:type="character" w:customStyle="1" w:styleId="AssuntodocomentrioChar1">
    <w:name w:val="Assunto do comentário Char1"/>
    <w:basedOn w:val="TextodecomentrioChar"/>
    <w:uiPriority w:val="99"/>
    <w:semiHidden/>
    <w:rsid w:val="0024562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styleId="HiperlinkVisitado">
    <w:name w:val="FollowedHyperlink"/>
    <w:basedOn w:val="Fontepargpadro"/>
    <w:uiPriority w:val="99"/>
    <w:semiHidden/>
    <w:unhideWhenUsed/>
    <w:rsid w:val="0024562E"/>
    <w:rPr>
      <w:color w:val="954F72" w:themeColor="followedHyperlink"/>
      <w:u w:val="single"/>
    </w:rPr>
  </w:style>
  <w:style w:type="table" w:customStyle="1" w:styleId="TableGrid">
    <w:name w:val="TableGrid"/>
    <w:rsid w:val="0024562E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mrio4">
    <w:name w:val="toc 4"/>
    <w:basedOn w:val="Normal"/>
    <w:next w:val="Normal"/>
    <w:autoRedefine/>
    <w:uiPriority w:val="39"/>
    <w:unhideWhenUsed/>
    <w:rsid w:val="0024562E"/>
    <w:pPr>
      <w:spacing w:after="100" w:line="276" w:lineRule="auto"/>
      <w:ind w:left="720"/>
    </w:pPr>
    <w:rPr>
      <w:rFonts w:eastAsiaTheme="minorHAnsi" w:cstheme="minorBidi"/>
      <w:szCs w:val="22"/>
      <w:lang w:eastAsia="en-US"/>
    </w:rPr>
  </w:style>
  <w:style w:type="character" w:customStyle="1" w:styleId="cf01">
    <w:name w:val="cf01"/>
    <w:basedOn w:val="Fontepargpadro"/>
    <w:rsid w:val="0024562E"/>
    <w:rPr>
      <w:rFonts w:ascii="Segoe UI" w:hAnsi="Segoe UI" w:cs="Segoe UI" w:hint="default"/>
      <w:sz w:val="18"/>
      <w:szCs w:val="18"/>
    </w:rPr>
  </w:style>
  <w:style w:type="table" w:customStyle="1" w:styleId="TabeladeLista22">
    <w:name w:val="Tabela de Lista 22"/>
    <w:basedOn w:val="Tabelanormal"/>
    <w:uiPriority w:val="47"/>
    <w:rsid w:val="002456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6Colorida1">
    <w:name w:val="Tabela de Lista 6 Colorida1"/>
    <w:basedOn w:val="Tabelanormal"/>
    <w:uiPriority w:val="51"/>
    <w:rsid w:val="002456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C0548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C05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Listaatual1">
    <w:name w:val="Lista atual1"/>
    <w:uiPriority w:val="99"/>
    <w:rsid w:val="00F44E32"/>
    <w:pPr>
      <w:numPr>
        <w:numId w:val="4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1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8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5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A268B-4B27-4F2A-B16C-D50E794EA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91</Characters>
  <Application>Microsoft Office Word</Application>
  <DocSecurity>0</DocSecurity>
  <Lines>31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aac Suzart Gomes Filho</cp:lastModifiedBy>
  <cp:revision>3</cp:revision>
  <dcterms:created xsi:type="dcterms:W3CDTF">2024-06-01T01:16:00Z</dcterms:created>
  <dcterms:modified xsi:type="dcterms:W3CDTF">2024-06-0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80e938b75fafacf1e77f855232631f4a66b83c7e6d0063f95e538af4951070</vt:lpwstr>
  </property>
  <property fmtid="{D5CDD505-2E9C-101B-9397-08002B2CF9AE}" pid="3" name="_DocHome">
    <vt:i4>1605875131</vt:i4>
  </property>
</Properties>
</file>